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0E86A" w14:textId="02783D86" w:rsidR="00CE6993" w:rsidRPr="00BD28C7" w:rsidRDefault="00925D00" w:rsidP="00925D00">
      <w:r>
        <w:object w:dxaOrig="15180" w:dyaOrig="11695" w14:anchorId="7BD601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7.85pt;height:391.4pt" o:ole="" filled="t">
            <v:imagedata r:id="rId6" o:title=""/>
          </v:shape>
          <o:OLEObject Type="Embed" ProgID="Prism9.Document" ShapeID="_x0000_i1025" DrawAspect="Content" ObjectID="_1800530296" r:id="rId7"/>
        </w:object>
      </w:r>
    </w:p>
    <w:p w14:paraId="682D7861" w14:textId="2E2D1D21" w:rsidR="00CE6993" w:rsidRDefault="0029195C" w:rsidP="00925D00">
      <w:pPr>
        <w:ind w:left="567" w:hanging="284"/>
        <w:rPr>
          <w:rFonts w:cs="Calibri"/>
        </w:rPr>
      </w:pPr>
      <w:r>
        <w:rPr>
          <w:rFonts w:cs="Calibri"/>
        </w:rPr>
        <w:t xml:space="preserve"> </w:t>
      </w:r>
      <w:r w:rsidR="001C2CAE">
        <w:rPr>
          <w:rFonts w:cs="Calibri"/>
        </w:rPr>
        <w:t xml:space="preserve">    </w:t>
      </w:r>
      <w:r w:rsidR="00CE6993">
        <w:rPr>
          <w:rFonts w:cs="Calibri"/>
        </w:rPr>
        <w:t xml:space="preserve">Left </w:t>
      </w:r>
      <w:r w:rsidR="00E219E2">
        <w:rPr>
          <w:rFonts w:cs="Calibri"/>
        </w:rPr>
        <w:t>Y axis</w:t>
      </w:r>
      <w:r w:rsidR="00CE6993">
        <w:rPr>
          <w:rFonts w:cs="Calibri"/>
        </w:rPr>
        <w:t xml:space="preserve">, plots, CFU/mL: </w:t>
      </w:r>
      <w:r w:rsidR="00CE6993">
        <w:rPr>
          <w:rFonts w:cs="Calibri"/>
        </w:rPr>
        <w:tab/>
      </w:r>
      <w:r w:rsidR="00CE6993">
        <w:rPr>
          <w:rFonts w:cs="Calibri"/>
        </w:rPr>
        <w:tab/>
      </w:r>
      <w:r w:rsidR="00CE6993">
        <w:rPr>
          <w:rFonts w:cs="Calibri"/>
        </w:rPr>
        <w:tab/>
      </w:r>
      <w:r w:rsidR="00BD28C7">
        <w:rPr>
          <w:rFonts w:cs="Calibri"/>
        </w:rPr>
        <w:t xml:space="preserve">   </w:t>
      </w:r>
      <w:r w:rsidR="00925D00">
        <w:rPr>
          <w:rFonts w:cs="Calibri"/>
        </w:rPr>
        <w:t xml:space="preserve"> </w:t>
      </w:r>
      <w:r>
        <w:rPr>
          <w:rFonts w:cs="Calibri"/>
        </w:rPr>
        <w:t xml:space="preserve">   </w:t>
      </w:r>
      <w:r w:rsidR="00BD28C7">
        <w:rPr>
          <w:rFonts w:cs="Calibri"/>
        </w:rPr>
        <w:t>Right</w:t>
      </w:r>
      <w:r w:rsidR="00CE6993">
        <w:rPr>
          <w:rFonts w:cs="Calibri"/>
        </w:rPr>
        <w:t xml:space="preserve"> </w:t>
      </w:r>
      <w:r w:rsidR="007C4E31">
        <w:rPr>
          <w:rFonts w:cs="Calibri"/>
        </w:rPr>
        <w:t>Y axis</w:t>
      </w:r>
      <w:r w:rsidR="00CE6993">
        <w:rPr>
          <w:rFonts w:cs="Calibri"/>
        </w:rPr>
        <w:t xml:space="preserve">, </w:t>
      </w:r>
      <w:r w:rsidR="00BD28C7">
        <w:rPr>
          <w:rFonts w:cs="Calibri"/>
        </w:rPr>
        <w:t>bars</w:t>
      </w:r>
      <w:r w:rsidR="00CE6993">
        <w:rPr>
          <w:rFonts w:cs="Calibri"/>
        </w:rPr>
        <w:t xml:space="preserve">, </w:t>
      </w:r>
      <w:r w:rsidR="00BD28C7">
        <w:rPr>
          <w:rFonts w:cs="Calibri"/>
        </w:rPr>
        <w:t>THP-1 viability (%)</w:t>
      </w:r>
      <w:r w:rsidR="00CE6993">
        <w:rPr>
          <w:rFonts w:cs="Calibri"/>
        </w:rPr>
        <w:t xml:space="preserve">: </w:t>
      </w:r>
    </w:p>
    <w:p w14:paraId="445BFFC9" w14:textId="71E4CF58" w:rsidR="00BD28C7" w:rsidRDefault="00BD28C7" w:rsidP="001C2CAE">
      <w:pPr>
        <w:ind w:left="284" w:right="-569"/>
      </w:pPr>
      <w:r>
        <w:object w:dxaOrig="11314" w:dyaOrig="703" w14:anchorId="01C969A2">
          <v:shape id="_x0000_i1026" type="#_x0000_t75" style="width:460.35pt;height:29.1pt" o:ole="" filled="t">
            <v:imagedata r:id="rId8" o:title=""/>
          </v:shape>
          <o:OLEObject Type="Embed" ProgID="Prism9.Document" ShapeID="_x0000_i1026" DrawAspect="Content" ObjectID="_1800530297" r:id="rId9"/>
        </w:object>
      </w:r>
    </w:p>
    <w:p w14:paraId="07970766" w14:textId="2318D84F" w:rsidR="00BD28C7" w:rsidRPr="00A7167A" w:rsidRDefault="00BD28C7" w:rsidP="00A7167A">
      <w:pPr>
        <w:ind w:left="-142"/>
        <w:rPr>
          <w:rFonts w:cs="Calibri"/>
          <w:b/>
          <w:bCs/>
        </w:rPr>
      </w:pPr>
    </w:p>
    <w:p w14:paraId="4D7E3E78" w14:textId="77777777" w:rsidR="00F83828" w:rsidRDefault="00F83828" w:rsidP="008D395C">
      <w:pPr>
        <w:ind w:left="426" w:right="282"/>
        <w:jc w:val="both"/>
      </w:pPr>
      <w:r>
        <w:rPr>
          <w:b/>
          <w:bCs/>
        </w:rPr>
        <w:t xml:space="preserve">S2 </w:t>
      </w:r>
      <w:r w:rsidRPr="00F160B5">
        <w:rPr>
          <w:b/>
          <w:bCs/>
        </w:rPr>
        <w:t xml:space="preserve">Fig. Relationship between intracellular </w:t>
      </w:r>
      <w:r w:rsidRPr="00F160B5">
        <w:rPr>
          <w:b/>
          <w:bCs/>
          <w:i/>
          <w:iCs/>
        </w:rPr>
        <w:t>Mycobacterium abscessus</w:t>
      </w:r>
      <w:r w:rsidRPr="00F160B5">
        <w:rPr>
          <w:b/>
          <w:bCs/>
        </w:rPr>
        <w:t xml:space="preserve"> growth and THP-1 cell viability over time</w:t>
      </w:r>
      <w:r w:rsidRPr="00F160B5">
        <w:t xml:space="preserve"> </w:t>
      </w:r>
      <w:r w:rsidRPr="00F160B5">
        <w:rPr>
          <w:b/>
          <w:bCs/>
        </w:rPr>
        <w:t xml:space="preserve">under amikacin or amikacin-free conditions. </w:t>
      </w:r>
      <w:r w:rsidRPr="00F160B5">
        <w:t xml:space="preserve">This figure displays the intracellular bacterial burden of </w:t>
      </w:r>
      <w:r w:rsidRPr="00F160B5">
        <w:rPr>
          <w:i/>
          <w:iCs/>
        </w:rPr>
        <w:t>Mycobacterium abscessus</w:t>
      </w:r>
      <w:r w:rsidRPr="00F160B5">
        <w:t xml:space="preserve"> in THP-1 cells, measured as CFU/mL, along with the corresponding THP-1 cell viability over time. The left axis and data points represent the mean CFU/mL (log scale) of triplicates. The right axis and bars represent the percentage of THP-1 cell viability relative to the 2h non-infected control at each time point post-infection, expressed as the mean ± standard deviation of triplicates. </w:t>
      </w:r>
      <w:r w:rsidRPr="00F160B5">
        <w:rPr>
          <w:b/>
          <w:bCs/>
        </w:rPr>
        <w:t>A, B:</w:t>
      </w:r>
      <w:r w:rsidRPr="00F160B5">
        <w:t xml:space="preserve"> data for smooth and rough strains, respectively, in the absence of amikacin. </w:t>
      </w:r>
      <w:r w:rsidRPr="00F160B5">
        <w:rPr>
          <w:b/>
          <w:bCs/>
        </w:rPr>
        <w:t>C, D</w:t>
      </w:r>
      <w:r w:rsidRPr="00F160B5">
        <w:t xml:space="preserve">: data for smooth and rough strains, respectively, in the presence of amikacin. ¥ Strains exhibiting mixed morphology. </w:t>
      </w:r>
    </w:p>
    <w:p w14:paraId="6549CB51" w14:textId="77777777" w:rsidR="00BD28C7" w:rsidRDefault="00BD28C7" w:rsidP="00CE6993">
      <w:pPr>
        <w:ind w:left="-142" w:hanging="284"/>
      </w:pPr>
    </w:p>
    <w:p w14:paraId="606041B9" w14:textId="77777777" w:rsidR="00E3199C" w:rsidRPr="00E3199C" w:rsidRDefault="00E3199C" w:rsidP="00E3199C"/>
    <w:sectPr w:rsidR="00E3199C" w:rsidRPr="00E3199C" w:rsidSect="00D07765">
      <w:pgSz w:w="11906" w:h="16838"/>
      <w:pgMar w:top="1417" w:right="1133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813183" w14:textId="77777777" w:rsidR="003C3EBF" w:rsidRDefault="003C3EBF" w:rsidP="00F629A2">
      <w:pPr>
        <w:spacing w:after="0" w:line="240" w:lineRule="auto"/>
      </w:pPr>
      <w:r>
        <w:separator/>
      </w:r>
    </w:p>
  </w:endnote>
  <w:endnote w:type="continuationSeparator" w:id="0">
    <w:p w14:paraId="2764B3B6" w14:textId="77777777" w:rsidR="003C3EBF" w:rsidRDefault="003C3EBF" w:rsidP="00F62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24311" w14:textId="77777777" w:rsidR="003C3EBF" w:rsidRDefault="003C3EBF" w:rsidP="00F629A2">
      <w:pPr>
        <w:spacing w:after="0" w:line="240" w:lineRule="auto"/>
      </w:pPr>
      <w:r>
        <w:separator/>
      </w:r>
    </w:p>
  </w:footnote>
  <w:footnote w:type="continuationSeparator" w:id="0">
    <w:p w14:paraId="298B7DF0" w14:textId="77777777" w:rsidR="003C3EBF" w:rsidRDefault="003C3EBF" w:rsidP="00F629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701"/>
    <w:rsid w:val="000078AF"/>
    <w:rsid w:val="00013701"/>
    <w:rsid w:val="000C6294"/>
    <w:rsid w:val="001C2CAE"/>
    <w:rsid w:val="00206D1D"/>
    <w:rsid w:val="0029195C"/>
    <w:rsid w:val="003915E3"/>
    <w:rsid w:val="003A1EA2"/>
    <w:rsid w:val="003C3EBF"/>
    <w:rsid w:val="003D3B50"/>
    <w:rsid w:val="00543643"/>
    <w:rsid w:val="005D2F86"/>
    <w:rsid w:val="006536DE"/>
    <w:rsid w:val="00791741"/>
    <w:rsid w:val="007A1035"/>
    <w:rsid w:val="007C4E31"/>
    <w:rsid w:val="00891436"/>
    <w:rsid w:val="008A1A46"/>
    <w:rsid w:val="008D395C"/>
    <w:rsid w:val="00925D00"/>
    <w:rsid w:val="009677D9"/>
    <w:rsid w:val="00A256AF"/>
    <w:rsid w:val="00A7167A"/>
    <w:rsid w:val="00B34CFC"/>
    <w:rsid w:val="00B76AF8"/>
    <w:rsid w:val="00BB3B3E"/>
    <w:rsid w:val="00BD28C7"/>
    <w:rsid w:val="00C13E5D"/>
    <w:rsid w:val="00C7705B"/>
    <w:rsid w:val="00CE6993"/>
    <w:rsid w:val="00D07765"/>
    <w:rsid w:val="00DA31D9"/>
    <w:rsid w:val="00E219E2"/>
    <w:rsid w:val="00E3199C"/>
    <w:rsid w:val="00E61D3B"/>
    <w:rsid w:val="00E73531"/>
    <w:rsid w:val="00EB594B"/>
    <w:rsid w:val="00EC4B49"/>
    <w:rsid w:val="00F347E4"/>
    <w:rsid w:val="00F629A2"/>
    <w:rsid w:val="00F770B5"/>
    <w:rsid w:val="00F83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4007D"/>
  <w15:chartTrackingRefBased/>
  <w15:docId w15:val="{8E288DB1-A254-4F71-AA93-69FF52E6D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7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7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7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7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7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7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7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7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7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7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7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7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7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7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7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7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7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7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7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7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3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7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37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7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37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7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7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70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629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9A2"/>
  </w:style>
  <w:style w:type="paragraph" w:styleId="Footer">
    <w:name w:val="footer"/>
    <w:basedOn w:val="Normal"/>
    <w:link w:val="FooterChar"/>
    <w:uiPriority w:val="99"/>
    <w:unhideWhenUsed/>
    <w:rsid w:val="00F629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9A2"/>
  </w:style>
  <w:style w:type="paragraph" w:styleId="NormalWeb">
    <w:name w:val="Normal (Web)"/>
    <w:basedOn w:val="Normal"/>
    <w:uiPriority w:val="99"/>
    <w:semiHidden/>
    <w:unhideWhenUsed/>
    <w:rsid w:val="003D3B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2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Ruedas Lopez</dc:creator>
  <cp:keywords/>
  <dc:description/>
  <cp:lastModifiedBy>Alba Ruedas Lopez</cp:lastModifiedBy>
  <cp:revision>33</cp:revision>
  <dcterms:created xsi:type="dcterms:W3CDTF">2025-01-14T18:23:00Z</dcterms:created>
  <dcterms:modified xsi:type="dcterms:W3CDTF">2025-02-08T13:31:00Z</dcterms:modified>
</cp:coreProperties>
</file>